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Y="1248"/>
        <w:tblW w:w="8616" w:type="dxa"/>
        <w:tblLayout w:type="fixed"/>
        <w:tblLook w:val="0000" w:firstRow="0" w:lastRow="0" w:firstColumn="0" w:lastColumn="0" w:noHBand="0" w:noVBand="0"/>
      </w:tblPr>
      <w:tblGrid>
        <w:gridCol w:w="2694"/>
        <w:gridCol w:w="1401"/>
        <w:gridCol w:w="1507"/>
        <w:gridCol w:w="1507"/>
        <w:gridCol w:w="1507"/>
      </w:tblGrid>
      <w:tr w:rsidR="00114F7D" w:rsidRPr="00AE1B8E" w14:paraId="2724C840" w14:textId="3EFFDE51" w:rsidTr="00390C9A">
        <w:trPr>
          <w:trHeight w:val="862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1B88B8" w14:textId="77777777" w:rsidR="00114F7D" w:rsidRPr="00A26ACF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A26ACF">
              <w:rPr>
                <w:rFonts w:ascii="Arial" w:hAnsi="Arial" w:cs="Arial"/>
                <w:b/>
                <w:sz w:val="16"/>
                <w:szCs w:val="16"/>
                <w:lang w:val="en"/>
              </w:rPr>
              <w:t>Characteristics</w:t>
            </w:r>
            <w:r w:rsidRPr="00A26AC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  <w:p w14:paraId="3758D402" w14:textId="77777777" w:rsidR="00114F7D" w:rsidRPr="00A26ACF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26ACF">
              <w:rPr>
                <w:rFonts w:ascii="Arial" w:hAnsi="Arial" w:cs="Arial"/>
                <w:b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140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BCC60D" w14:textId="77777777" w:rsidR="00DA6E9D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Study population</w:t>
            </w:r>
          </w:p>
          <w:p w14:paraId="798B662B" w14:textId="77777777" w:rsidR="00DA6E9D" w:rsidRDefault="00DA6E9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(univariate analysis)</w:t>
            </w:r>
          </w:p>
          <w:p w14:paraId="65CA3068" w14:textId="2A4A2573" w:rsidR="00114F7D" w:rsidRPr="00A26ACF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26AC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N=98)</w:t>
            </w:r>
          </w:p>
        </w:tc>
        <w:tc>
          <w:tcPr>
            <w:tcW w:w="1507" w:type="dxa"/>
            <w:tcBorders>
              <w:top w:val="single" w:sz="4" w:space="0" w:color="000000"/>
              <w:left w:val="nil"/>
              <w:right w:val="nil"/>
            </w:tcBorders>
          </w:tcPr>
          <w:p w14:paraId="478CCA59" w14:textId="77777777" w:rsidR="00DA6E9D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Population of the multivariate Cox analysis </w:t>
            </w:r>
          </w:p>
          <w:p w14:paraId="2963CAAE" w14:textId="77777777" w:rsidR="00DA6E9D" w:rsidRDefault="00DA6E9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28798AE" w14:textId="7F3B84D5" w:rsidR="00114F7D" w:rsidRPr="00A8605C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(N=90)</w:t>
            </w:r>
          </w:p>
        </w:tc>
        <w:tc>
          <w:tcPr>
            <w:tcW w:w="1507" w:type="dxa"/>
            <w:tcBorders>
              <w:top w:val="single" w:sz="4" w:space="0" w:color="000000"/>
              <w:left w:val="nil"/>
              <w:right w:val="nil"/>
            </w:tcBorders>
          </w:tcPr>
          <w:p w14:paraId="1BBDB25F" w14:textId="77777777" w:rsidR="00DA6E9D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Individuals excluded from the Cox analysis </w:t>
            </w:r>
          </w:p>
          <w:p w14:paraId="15ADD223" w14:textId="77777777" w:rsidR="00DA6E9D" w:rsidRDefault="00DA6E9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E464F19" w14:textId="57709916" w:rsidR="00114F7D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(N=8)</w:t>
            </w:r>
          </w:p>
        </w:tc>
        <w:tc>
          <w:tcPr>
            <w:tcW w:w="1507" w:type="dxa"/>
            <w:tcBorders>
              <w:top w:val="single" w:sz="4" w:space="0" w:color="000000"/>
              <w:left w:val="nil"/>
              <w:right w:val="nil"/>
            </w:tcBorders>
          </w:tcPr>
          <w:p w14:paraId="71F55D53" w14:textId="77777777" w:rsidR="00114F7D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3A1231C" w14:textId="77777777" w:rsidR="00DA6E9D" w:rsidRDefault="00DA6E9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900ABBB" w14:textId="486346D5" w:rsidR="00114F7D" w:rsidRDefault="00114F7D" w:rsidP="00390C9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</w:t>
            </w:r>
          </w:p>
        </w:tc>
      </w:tr>
      <w:tr w:rsidR="00DA6E9D" w:rsidRPr="002439BB" w14:paraId="32B727BD" w14:textId="687BD2B6" w:rsidTr="00390C9A">
        <w:trPr>
          <w:trHeight w:hRule="exact" w:val="335"/>
        </w:trPr>
        <w:tc>
          <w:tcPr>
            <w:tcW w:w="2694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A16EEA6" w14:textId="4FBD6055" w:rsidR="00DA6E9D" w:rsidRPr="00DA6E9D" w:rsidRDefault="00DA6E9D" w:rsidP="00390C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CCE0AD3" w14:textId="77777777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39BB">
              <w:rPr>
                <w:rFonts w:ascii="Arial" w:hAnsi="Arial" w:cs="Arial"/>
                <w:sz w:val="16"/>
                <w:szCs w:val="16"/>
                <w:lang w:val="en-US"/>
              </w:rPr>
              <w:t>79.4 (5.3)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right w:val="nil"/>
            </w:tcBorders>
          </w:tcPr>
          <w:p w14:paraId="093E4589" w14:textId="1485EEAE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9.6 (5.2)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right w:val="nil"/>
            </w:tcBorders>
          </w:tcPr>
          <w:p w14:paraId="3D4FEA6B" w14:textId="38F8200E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.3 (6.8)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right w:val="nil"/>
            </w:tcBorders>
          </w:tcPr>
          <w:p w14:paraId="714F6FCC" w14:textId="48B6B036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</w:tc>
      </w:tr>
      <w:tr w:rsidR="00DA6E9D" w:rsidRPr="002439BB" w14:paraId="65EEA4B4" w14:textId="69B12533" w:rsidTr="00390C9A">
        <w:trPr>
          <w:trHeight w:hRule="exact" w:val="335"/>
        </w:trPr>
        <w:tc>
          <w:tcPr>
            <w:tcW w:w="2694" w:type="dxa"/>
            <w:vAlign w:val="center"/>
          </w:tcPr>
          <w:p w14:paraId="377C3C87" w14:textId="4B877FAC" w:rsidR="00DA6E9D" w:rsidRPr="00DA6E9D" w:rsidRDefault="00DA6E9D" w:rsidP="00390C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Male gender % (N)</w:t>
            </w:r>
          </w:p>
        </w:tc>
        <w:tc>
          <w:tcPr>
            <w:tcW w:w="1401" w:type="dxa"/>
            <w:vAlign w:val="center"/>
          </w:tcPr>
          <w:p w14:paraId="342AC9BB" w14:textId="77777777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39BB">
              <w:rPr>
                <w:rFonts w:ascii="Arial" w:hAnsi="Arial" w:cs="Arial"/>
                <w:sz w:val="16"/>
                <w:szCs w:val="16"/>
                <w:lang w:val="en-US"/>
              </w:rPr>
              <w:t>57.1 (56)</w:t>
            </w:r>
          </w:p>
        </w:tc>
        <w:tc>
          <w:tcPr>
            <w:tcW w:w="1507" w:type="dxa"/>
          </w:tcPr>
          <w:p w14:paraId="1DC62CD1" w14:textId="4DDB4FB2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.6 (51)</w:t>
            </w:r>
          </w:p>
        </w:tc>
        <w:tc>
          <w:tcPr>
            <w:tcW w:w="1507" w:type="dxa"/>
          </w:tcPr>
          <w:p w14:paraId="34A33AAD" w14:textId="2DB1B7B6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2.5 (5)</w:t>
            </w:r>
          </w:p>
        </w:tc>
        <w:tc>
          <w:tcPr>
            <w:tcW w:w="1507" w:type="dxa"/>
          </w:tcPr>
          <w:p w14:paraId="4BED0180" w14:textId="1416DD14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  <w:r w:rsidRPr="00CE505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A6E9D" w:rsidRPr="002439BB" w14:paraId="632367F8" w14:textId="3D6D2982" w:rsidTr="00390C9A">
        <w:trPr>
          <w:trHeight w:hRule="exact" w:val="335"/>
        </w:trPr>
        <w:tc>
          <w:tcPr>
            <w:tcW w:w="2694" w:type="dxa"/>
            <w:vAlign w:val="center"/>
          </w:tcPr>
          <w:p w14:paraId="0F31831B" w14:textId="48DF31A8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Time to onset (Y)</w:t>
            </w:r>
          </w:p>
        </w:tc>
        <w:tc>
          <w:tcPr>
            <w:tcW w:w="1401" w:type="dxa"/>
            <w:vAlign w:val="center"/>
          </w:tcPr>
          <w:p w14:paraId="797F63FE" w14:textId="77777777" w:rsidR="00DA6E9D" w:rsidRPr="002439BB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39BB">
              <w:rPr>
                <w:rFonts w:ascii="Arial" w:hAnsi="Arial" w:cs="Arial"/>
                <w:sz w:val="16"/>
                <w:szCs w:val="16"/>
                <w:lang w:val="en-US"/>
              </w:rPr>
              <w:t>3.8 (3.6)</w:t>
            </w:r>
          </w:p>
        </w:tc>
        <w:tc>
          <w:tcPr>
            <w:tcW w:w="1507" w:type="dxa"/>
          </w:tcPr>
          <w:p w14:paraId="594716F6" w14:textId="77AB34C3" w:rsidR="00DA6E9D" w:rsidRPr="002439BB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8 (2.3)</w:t>
            </w:r>
          </w:p>
        </w:tc>
        <w:tc>
          <w:tcPr>
            <w:tcW w:w="1507" w:type="dxa"/>
          </w:tcPr>
          <w:p w14:paraId="3AA5294A" w14:textId="09C1EDC0" w:rsidR="00DA6E9D" w:rsidRPr="002439BB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8 (3.7)</w:t>
            </w:r>
          </w:p>
        </w:tc>
        <w:tc>
          <w:tcPr>
            <w:tcW w:w="1507" w:type="dxa"/>
          </w:tcPr>
          <w:p w14:paraId="1FDE23BD" w14:textId="4DE64540" w:rsidR="00DA6E9D" w:rsidRPr="002439BB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7</w:t>
            </w:r>
          </w:p>
        </w:tc>
      </w:tr>
      <w:tr w:rsidR="00DA6E9D" w:rsidRPr="002439BB" w14:paraId="4B39703A" w14:textId="640F4982" w:rsidTr="00390C9A">
        <w:trPr>
          <w:trHeight w:hRule="exact" w:val="335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0587946" w14:textId="74FC69D5" w:rsidR="00DA6E9D" w:rsidRPr="00DA6E9D" w:rsidRDefault="00DA6E9D" w:rsidP="00390C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UPDRS part III score [0-1</w:t>
            </w:r>
            <w:r w:rsidR="00DD0FAC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3D315DA7" w14:textId="77777777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39BB">
              <w:rPr>
                <w:rFonts w:ascii="Arial" w:hAnsi="Arial" w:cs="Arial"/>
                <w:sz w:val="16"/>
                <w:szCs w:val="16"/>
                <w:lang w:val="en-US"/>
              </w:rPr>
              <w:t>14.6 (5.1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505EEB3D" w14:textId="29C3C3B8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.6 (4.9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74890EEB" w14:textId="0D4336F2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0 (7.1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3983D99E" w14:textId="7891076D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3</w:t>
            </w:r>
          </w:p>
        </w:tc>
      </w:tr>
      <w:tr w:rsidR="00DA6E9D" w:rsidRPr="002439BB" w14:paraId="247CF951" w14:textId="6C56E4B7" w:rsidTr="00390C9A">
        <w:trPr>
          <w:trHeight w:hRule="exact" w:val="335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759334EA" w14:textId="1ABB0301" w:rsidR="00DA6E9D" w:rsidRPr="00DA6E9D" w:rsidRDefault="00DA6E9D" w:rsidP="00390C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UPDRS axial score [0-2</w:t>
            </w:r>
            <w:r w:rsidR="00DD0FAC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2B61D8AA" w14:textId="77777777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39BB">
              <w:rPr>
                <w:rFonts w:ascii="Arial" w:hAnsi="Arial" w:cs="Arial"/>
                <w:sz w:val="16"/>
                <w:szCs w:val="16"/>
                <w:lang w:val="en-US"/>
              </w:rPr>
              <w:t>7.9 (3.3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1FDBA4EF" w14:textId="41061657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9 (3.1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75B5B53B" w14:textId="6922B3FA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8 (4.7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5C91215D" w14:textId="6D06361B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2</w:t>
            </w:r>
          </w:p>
        </w:tc>
      </w:tr>
      <w:tr w:rsidR="00DA6E9D" w:rsidRPr="002439BB" w14:paraId="246482CF" w14:textId="2F74AC27" w:rsidTr="00390C9A">
        <w:trPr>
          <w:trHeight w:hRule="exact" w:val="335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69754E26" w14:textId="22B21EFB" w:rsidR="00DA6E9D" w:rsidRPr="00DA6E9D" w:rsidRDefault="00DA6E9D" w:rsidP="00390C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Levodopa equivalent dose (mg)</w:t>
            </w:r>
          </w:p>
        </w:tc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5443EAB6" w14:textId="77777777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39BB">
              <w:rPr>
                <w:rFonts w:ascii="Arial" w:hAnsi="Arial" w:cs="Arial"/>
                <w:sz w:val="16"/>
                <w:szCs w:val="16"/>
                <w:lang w:val="en-US"/>
              </w:rPr>
              <w:t>368.5 (212.0)</w:t>
            </w:r>
          </w:p>
          <w:p w14:paraId="4C9018F7" w14:textId="77777777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6072DD2D" w14:textId="5F10740E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2.0 (213.0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2A2EADDE" w14:textId="24034690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8.0 (205.0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29FD2E88" w14:textId="44EC16F6" w:rsidR="00DA6E9D" w:rsidRPr="002439BB" w:rsidRDefault="00DA6E9D" w:rsidP="00390C9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4</w:t>
            </w:r>
          </w:p>
        </w:tc>
      </w:tr>
      <w:tr w:rsidR="00DA6E9D" w:rsidRPr="002439BB" w14:paraId="37768AFD" w14:textId="0ECCE310" w:rsidTr="00390C9A">
        <w:trPr>
          <w:trHeight w:hRule="exact" w:val="335"/>
        </w:trPr>
        <w:tc>
          <w:tcPr>
            <w:tcW w:w="2694" w:type="dxa"/>
            <w:vAlign w:val="center"/>
          </w:tcPr>
          <w:p w14:paraId="3EFAFFB6" w14:textId="1743A0ED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Weight (kg)</w:t>
            </w:r>
          </w:p>
        </w:tc>
        <w:tc>
          <w:tcPr>
            <w:tcW w:w="1401" w:type="dxa"/>
            <w:vAlign w:val="center"/>
          </w:tcPr>
          <w:p w14:paraId="3E30D204" w14:textId="77777777" w:rsidR="00DA6E9D" w:rsidRPr="002439BB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39BB">
              <w:rPr>
                <w:rFonts w:ascii="Arial" w:hAnsi="Arial" w:cs="Arial"/>
                <w:sz w:val="16"/>
                <w:szCs w:val="16"/>
                <w:lang w:val="en-US"/>
              </w:rPr>
              <w:t>65.1 (11.7)</w:t>
            </w:r>
          </w:p>
        </w:tc>
        <w:tc>
          <w:tcPr>
            <w:tcW w:w="1507" w:type="dxa"/>
          </w:tcPr>
          <w:p w14:paraId="101A626D" w14:textId="05F53DAE" w:rsidR="00DA6E9D" w:rsidRPr="002439BB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.2 (12.0)</w:t>
            </w:r>
          </w:p>
        </w:tc>
        <w:tc>
          <w:tcPr>
            <w:tcW w:w="1507" w:type="dxa"/>
          </w:tcPr>
          <w:p w14:paraId="65D93D27" w14:textId="3A49A750" w:rsidR="00DA6E9D" w:rsidRPr="002439BB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4.0 (8.4)</w:t>
            </w:r>
          </w:p>
        </w:tc>
        <w:tc>
          <w:tcPr>
            <w:tcW w:w="1507" w:type="dxa"/>
          </w:tcPr>
          <w:p w14:paraId="652F8FE9" w14:textId="04C861E9" w:rsidR="00DA6E9D" w:rsidRPr="002439BB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1</w:t>
            </w:r>
          </w:p>
        </w:tc>
      </w:tr>
      <w:tr w:rsidR="00DA6E9D" w:rsidRPr="002C44B5" w14:paraId="23A2F174" w14:textId="4D554C08" w:rsidTr="00390C9A">
        <w:trPr>
          <w:trHeight w:hRule="exact" w:val="335"/>
        </w:trPr>
        <w:tc>
          <w:tcPr>
            <w:tcW w:w="2694" w:type="dxa"/>
            <w:vAlign w:val="center"/>
          </w:tcPr>
          <w:p w14:paraId="59BEE30D" w14:textId="38A70A6F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MMSE [0-30]</w:t>
            </w:r>
          </w:p>
        </w:tc>
        <w:tc>
          <w:tcPr>
            <w:tcW w:w="1401" w:type="dxa"/>
            <w:vAlign w:val="center"/>
          </w:tcPr>
          <w:p w14:paraId="0B194D15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25.6 (3.8)</w:t>
            </w:r>
          </w:p>
        </w:tc>
        <w:tc>
          <w:tcPr>
            <w:tcW w:w="1507" w:type="dxa"/>
          </w:tcPr>
          <w:p w14:paraId="21CF9DBE" w14:textId="4019A3BE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25.5 (3.8)</w:t>
            </w:r>
          </w:p>
        </w:tc>
        <w:tc>
          <w:tcPr>
            <w:tcW w:w="1507" w:type="dxa"/>
          </w:tcPr>
          <w:p w14:paraId="3B3F6E3C" w14:textId="6640AE3C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27.2 (4.0)</w:t>
            </w:r>
          </w:p>
        </w:tc>
        <w:tc>
          <w:tcPr>
            <w:tcW w:w="1507" w:type="dxa"/>
          </w:tcPr>
          <w:p w14:paraId="5C52AC44" w14:textId="13272F62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13</w:t>
            </w:r>
            <w:r w:rsidRPr="002C44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A6E9D" w:rsidRPr="002C44B5" w14:paraId="06490E5A" w14:textId="5C0F78DC" w:rsidTr="00390C9A">
        <w:trPr>
          <w:trHeight w:hRule="exact" w:val="335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D15C250" w14:textId="1544AAC4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Grip strength (kg)</w:t>
            </w:r>
          </w:p>
        </w:tc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06CC425F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22.7 (8.0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3B7FC310" w14:textId="52716561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22.6 (7.7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42A8FD0A" w14:textId="07B81AB2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23.9 (11.2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589C75F9" w14:textId="5D3444D2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69</w:t>
            </w:r>
          </w:p>
        </w:tc>
      </w:tr>
      <w:tr w:rsidR="00DA6E9D" w:rsidRPr="002C44B5" w14:paraId="06237106" w14:textId="2D2BB576" w:rsidTr="00390C9A">
        <w:trPr>
          <w:trHeight w:hRule="exact" w:val="335"/>
        </w:trPr>
        <w:tc>
          <w:tcPr>
            <w:tcW w:w="2694" w:type="dxa"/>
            <w:tcBorders>
              <w:left w:val="nil"/>
              <w:right w:val="nil"/>
            </w:tcBorders>
            <w:vAlign w:val="center"/>
          </w:tcPr>
          <w:p w14:paraId="3BB848CB" w14:textId="72F9E3B5" w:rsidR="00DA6E9D" w:rsidRPr="00DA6E9D" w:rsidRDefault="00DA6E9D" w:rsidP="00390C9A">
            <w:pPr>
              <w:snapToGrid w:val="0"/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b/>
                <w:sz w:val="16"/>
                <w:szCs w:val="16"/>
                <w:lang w:val="en-US"/>
              </w:rPr>
              <w:t>ADL score [0-6]</w:t>
            </w:r>
          </w:p>
        </w:tc>
        <w:tc>
          <w:tcPr>
            <w:tcW w:w="1401" w:type="dxa"/>
            <w:tcBorders>
              <w:left w:val="nil"/>
              <w:right w:val="nil"/>
            </w:tcBorders>
            <w:vAlign w:val="center"/>
          </w:tcPr>
          <w:p w14:paraId="27CD7322" w14:textId="77777777" w:rsidR="00DA6E9D" w:rsidRPr="002C44B5" w:rsidRDefault="00DA6E9D" w:rsidP="00390C9A">
            <w:pPr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5.5 (0.8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5DFF3B92" w14:textId="3DC8395C" w:rsidR="00DA6E9D" w:rsidRPr="002C44B5" w:rsidRDefault="00DA6E9D" w:rsidP="00390C9A">
            <w:pPr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5.6 (0.7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383B8BDA" w14:textId="41C5E60D" w:rsidR="00DA6E9D" w:rsidRPr="002C44B5" w:rsidRDefault="00DA6E9D" w:rsidP="00390C9A">
            <w:pPr>
              <w:snapToGrid w:val="0"/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4.8 (1.4)</w:t>
            </w:r>
          </w:p>
        </w:tc>
        <w:tc>
          <w:tcPr>
            <w:tcW w:w="1507" w:type="dxa"/>
            <w:tcBorders>
              <w:left w:val="nil"/>
              <w:right w:val="nil"/>
            </w:tcBorders>
          </w:tcPr>
          <w:p w14:paraId="00DD3D0C" w14:textId="0BF35739" w:rsidR="00DA6E9D" w:rsidRPr="002C44B5" w:rsidRDefault="00DA6E9D" w:rsidP="00390C9A">
            <w:pPr>
              <w:snapToGrid w:val="0"/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&lt;0.01</w:t>
            </w:r>
          </w:p>
        </w:tc>
      </w:tr>
      <w:tr w:rsidR="00DA6E9D" w:rsidRPr="002C44B5" w14:paraId="1FCE12C1" w14:textId="4AE32D55" w:rsidTr="00390C9A">
        <w:trPr>
          <w:trHeight w:hRule="exact" w:val="335"/>
        </w:trPr>
        <w:tc>
          <w:tcPr>
            <w:tcW w:w="2694" w:type="dxa"/>
            <w:vAlign w:val="center"/>
          </w:tcPr>
          <w:p w14:paraId="18B3ACCE" w14:textId="0B62DB30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DA6E9D">
              <w:rPr>
                <w:rFonts w:ascii="Arial" w:hAnsi="Arial" w:cs="Arial"/>
                <w:sz w:val="16"/>
                <w:szCs w:val="16"/>
              </w:rPr>
              <w:t>IADL score [0-4]</w:t>
            </w:r>
          </w:p>
        </w:tc>
        <w:tc>
          <w:tcPr>
            <w:tcW w:w="1401" w:type="dxa"/>
            <w:vAlign w:val="center"/>
          </w:tcPr>
          <w:p w14:paraId="3FF91918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44B5">
              <w:rPr>
                <w:rFonts w:ascii="Arial" w:hAnsi="Arial" w:cs="Arial"/>
                <w:sz w:val="16"/>
                <w:szCs w:val="16"/>
              </w:rPr>
              <w:t>3.3 (1.1)</w:t>
            </w:r>
          </w:p>
        </w:tc>
        <w:tc>
          <w:tcPr>
            <w:tcW w:w="1507" w:type="dxa"/>
          </w:tcPr>
          <w:p w14:paraId="3312397E" w14:textId="01117A0E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44B5">
              <w:rPr>
                <w:rFonts w:ascii="Arial" w:hAnsi="Arial" w:cs="Arial"/>
                <w:sz w:val="16"/>
                <w:szCs w:val="16"/>
              </w:rPr>
              <w:t>3.3 (1.0)</w:t>
            </w:r>
          </w:p>
        </w:tc>
        <w:tc>
          <w:tcPr>
            <w:tcW w:w="1507" w:type="dxa"/>
          </w:tcPr>
          <w:p w14:paraId="3C88AF4C" w14:textId="478FA4A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44B5">
              <w:rPr>
                <w:rFonts w:ascii="Arial" w:hAnsi="Arial" w:cs="Arial"/>
                <w:sz w:val="16"/>
                <w:szCs w:val="16"/>
              </w:rPr>
              <w:t>2.8 (1.5)</w:t>
            </w:r>
          </w:p>
        </w:tc>
        <w:tc>
          <w:tcPr>
            <w:tcW w:w="1507" w:type="dxa"/>
          </w:tcPr>
          <w:p w14:paraId="084EED53" w14:textId="6CB8C115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14</w:t>
            </w:r>
          </w:p>
        </w:tc>
      </w:tr>
      <w:tr w:rsidR="00DA6E9D" w:rsidRPr="002C44B5" w14:paraId="4614E853" w14:textId="761DA3B4" w:rsidTr="00390C9A">
        <w:trPr>
          <w:trHeight w:hRule="exact" w:val="335"/>
        </w:trPr>
        <w:tc>
          <w:tcPr>
            <w:tcW w:w="2694" w:type="dxa"/>
            <w:vAlign w:val="center"/>
          </w:tcPr>
          <w:p w14:paraId="3FB24098" w14:textId="3763601C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6E9D">
              <w:rPr>
                <w:rFonts w:ascii="Arial" w:hAnsi="Arial" w:cs="Arial"/>
                <w:sz w:val="16"/>
                <w:szCs w:val="16"/>
              </w:rPr>
              <w:t>Gait</w:t>
            </w:r>
            <w:proofErr w:type="spellEnd"/>
            <w:r w:rsidRPr="00DA6E9D">
              <w:rPr>
                <w:rFonts w:ascii="Arial" w:hAnsi="Arial" w:cs="Arial"/>
                <w:sz w:val="16"/>
                <w:szCs w:val="16"/>
              </w:rPr>
              <w:t xml:space="preserve"> speed (m/s)</w:t>
            </w:r>
          </w:p>
        </w:tc>
        <w:tc>
          <w:tcPr>
            <w:tcW w:w="1401" w:type="dxa"/>
            <w:vAlign w:val="center"/>
          </w:tcPr>
          <w:p w14:paraId="3464CFD3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44B5">
              <w:rPr>
                <w:rFonts w:ascii="Arial" w:hAnsi="Arial" w:cs="Arial"/>
                <w:sz w:val="16"/>
                <w:szCs w:val="16"/>
              </w:rPr>
              <w:t>0.8 (0.3)</w:t>
            </w:r>
          </w:p>
        </w:tc>
        <w:tc>
          <w:tcPr>
            <w:tcW w:w="1507" w:type="dxa"/>
          </w:tcPr>
          <w:p w14:paraId="257DB04E" w14:textId="0118CE13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44B5">
              <w:rPr>
                <w:rFonts w:ascii="Arial" w:hAnsi="Arial" w:cs="Arial"/>
                <w:sz w:val="16"/>
                <w:szCs w:val="16"/>
              </w:rPr>
              <w:t>0.8 (0.3)</w:t>
            </w:r>
          </w:p>
        </w:tc>
        <w:tc>
          <w:tcPr>
            <w:tcW w:w="1507" w:type="dxa"/>
          </w:tcPr>
          <w:p w14:paraId="070EA43A" w14:textId="71CF9B4B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C44B5">
              <w:rPr>
                <w:rFonts w:ascii="Arial" w:hAnsi="Arial" w:cs="Arial"/>
                <w:sz w:val="16"/>
                <w:szCs w:val="16"/>
              </w:rPr>
              <w:t>0.9 (0.2)</w:t>
            </w:r>
            <w:r w:rsidRPr="002C44B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07" w:type="dxa"/>
          </w:tcPr>
          <w:p w14:paraId="6A1E201B" w14:textId="4B703834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50</w:t>
            </w:r>
            <w:r w:rsidRPr="002C44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A6E9D" w:rsidRPr="002C44B5" w14:paraId="44149E0C" w14:textId="44B46BDA" w:rsidTr="00390C9A">
        <w:trPr>
          <w:trHeight w:hRule="exact" w:val="335"/>
        </w:trPr>
        <w:tc>
          <w:tcPr>
            <w:tcW w:w="2694" w:type="dxa"/>
            <w:vAlign w:val="center"/>
          </w:tcPr>
          <w:p w14:paraId="2B21815C" w14:textId="73267E2C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TUG (s)</w:t>
            </w:r>
          </w:p>
        </w:tc>
        <w:tc>
          <w:tcPr>
            <w:tcW w:w="1401" w:type="dxa"/>
            <w:vAlign w:val="center"/>
          </w:tcPr>
          <w:p w14:paraId="3F6C6BA8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18.1 (9.2)</w:t>
            </w:r>
          </w:p>
        </w:tc>
        <w:tc>
          <w:tcPr>
            <w:tcW w:w="1507" w:type="dxa"/>
          </w:tcPr>
          <w:p w14:paraId="38F61770" w14:textId="7B2DEBFD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17.9 (8.8)</w:t>
            </w:r>
          </w:p>
        </w:tc>
        <w:tc>
          <w:tcPr>
            <w:tcW w:w="1507" w:type="dxa"/>
          </w:tcPr>
          <w:p w14:paraId="16845C75" w14:textId="2874B2F1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19.5 (13.5)</w:t>
            </w:r>
          </w:p>
        </w:tc>
        <w:tc>
          <w:tcPr>
            <w:tcW w:w="1507" w:type="dxa"/>
          </w:tcPr>
          <w:p w14:paraId="589A5DD0" w14:textId="2A01FCFB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65</w:t>
            </w:r>
          </w:p>
        </w:tc>
      </w:tr>
      <w:tr w:rsidR="00DA6E9D" w:rsidRPr="002C44B5" w14:paraId="4E63AB6F" w14:textId="7D0536F1" w:rsidTr="00390C9A">
        <w:trPr>
          <w:trHeight w:hRule="exact" w:val="335"/>
        </w:trPr>
        <w:tc>
          <w:tcPr>
            <w:tcW w:w="2694" w:type="dxa"/>
            <w:vAlign w:val="center"/>
          </w:tcPr>
          <w:p w14:paraId="66001C28" w14:textId="2F1B3388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TUGc</w:t>
            </w:r>
            <w:proofErr w:type="spellEnd"/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 xml:space="preserve"> (s)</w:t>
            </w:r>
          </w:p>
        </w:tc>
        <w:tc>
          <w:tcPr>
            <w:tcW w:w="1401" w:type="dxa"/>
            <w:vAlign w:val="center"/>
          </w:tcPr>
          <w:p w14:paraId="2D4516A7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24.9 (15.7)</w:t>
            </w:r>
          </w:p>
        </w:tc>
        <w:tc>
          <w:tcPr>
            <w:tcW w:w="1507" w:type="dxa"/>
          </w:tcPr>
          <w:p w14:paraId="3B6E6003" w14:textId="5E3E93A1" w:rsidR="00DA6E9D" w:rsidRPr="002C44B5" w:rsidRDefault="00DA6E9D" w:rsidP="00390C9A">
            <w:pPr>
              <w:spacing w:line="240" w:lineRule="auto"/>
              <w:jc w:val="center"/>
              <w:rPr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24.3 (12.6)</w:t>
            </w:r>
          </w:p>
        </w:tc>
        <w:tc>
          <w:tcPr>
            <w:tcW w:w="1507" w:type="dxa"/>
          </w:tcPr>
          <w:p w14:paraId="4CD68240" w14:textId="118930D6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30.9 (36.6)</w:t>
            </w:r>
          </w:p>
        </w:tc>
        <w:tc>
          <w:tcPr>
            <w:tcW w:w="1507" w:type="dxa"/>
          </w:tcPr>
          <w:p w14:paraId="4C19C57E" w14:textId="65A577D5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26</w:t>
            </w:r>
          </w:p>
        </w:tc>
      </w:tr>
      <w:tr w:rsidR="00DA6E9D" w:rsidRPr="002C44B5" w14:paraId="3CD171F4" w14:textId="5476D29E" w:rsidTr="00390C9A">
        <w:trPr>
          <w:trHeight w:hRule="exact" w:val="335"/>
        </w:trPr>
        <w:tc>
          <w:tcPr>
            <w:tcW w:w="2694" w:type="dxa"/>
            <w:vAlign w:val="center"/>
          </w:tcPr>
          <w:p w14:paraId="60B4B2D7" w14:textId="0190EC36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Tinetti balance score [0-16]</w:t>
            </w:r>
          </w:p>
        </w:tc>
        <w:tc>
          <w:tcPr>
            <w:tcW w:w="1401" w:type="dxa"/>
            <w:vAlign w:val="center"/>
          </w:tcPr>
          <w:p w14:paraId="0F3DC311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13.3 (2.7)</w:t>
            </w:r>
          </w:p>
        </w:tc>
        <w:tc>
          <w:tcPr>
            <w:tcW w:w="1507" w:type="dxa"/>
          </w:tcPr>
          <w:p w14:paraId="089F289F" w14:textId="3DB54193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13.4 (2.6)</w:t>
            </w:r>
          </w:p>
        </w:tc>
        <w:tc>
          <w:tcPr>
            <w:tcW w:w="1507" w:type="dxa"/>
          </w:tcPr>
          <w:p w14:paraId="51C6C8B1" w14:textId="649B66DB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12.3 (3.2)</w:t>
            </w:r>
          </w:p>
        </w:tc>
        <w:tc>
          <w:tcPr>
            <w:tcW w:w="1507" w:type="dxa"/>
          </w:tcPr>
          <w:p w14:paraId="6D7AEC82" w14:textId="3A8F2813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23</w:t>
            </w:r>
          </w:p>
        </w:tc>
      </w:tr>
      <w:tr w:rsidR="00DA6E9D" w:rsidRPr="002C44B5" w14:paraId="726A0876" w14:textId="6ED9C356" w:rsidTr="00390C9A">
        <w:trPr>
          <w:trHeight w:hRule="exact" w:val="335"/>
        </w:trPr>
        <w:tc>
          <w:tcPr>
            <w:tcW w:w="2694" w:type="dxa"/>
            <w:vAlign w:val="center"/>
          </w:tcPr>
          <w:p w14:paraId="4A0D6E7D" w14:textId="54B1564C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Tinetti gait score [0-12]</w:t>
            </w:r>
          </w:p>
        </w:tc>
        <w:tc>
          <w:tcPr>
            <w:tcW w:w="1401" w:type="dxa"/>
            <w:vAlign w:val="center"/>
          </w:tcPr>
          <w:p w14:paraId="00548AE1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9.1 (2.7)</w:t>
            </w:r>
          </w:p>
        </w:tc>
        <w:tc>
          <w:tcPr>
            <w:tcW w:w="1507" w:type="dxa"/>
          </w:tcPr>
          <w:p w14:paraId="05EB833E" w14:textId="4B07F6E4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9.2 (2.6)</w:t>
            </w:r>
          </w:p>
        </w:tc>
        <w:tc>
          <w:tcPr>
            <w:tcW w:w="1507" w:type="dxa"/>
          </w:tcPr>
          <w:p w14:paraId="3EAA0BBC" w14:textId="7DAA1D6C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8.2 (3.1)</w:t>
            </w:r>
          </w:p>
        </w:tc>
        <w:tc>
          <w:tcPr>
            <w:tcW w:w="1507" w:type="dxa"/>
          </w:tcPr>
          <w:p w14:paraId="3327BA98" w14:textId="0C8D3C7D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</w:p>
        </w:tc>
      </w:tr>
      <w:tr w:rsidR="00DA6E9D" w:rsidRPr="002C44B5" w14:paraId="2F055726" w14:textId="5871FA1F" w:rsidTr="00390C9A">
        <w:trPr>
          <w:trHeight w:hRule="exact" w:val="335"/>
        </w:trPr>
        <w:tc>
          <w:tcPr>
            <w:tcW w:w="2694" w:type="dxa"/>
            <w:vAlign w:val="center"/>
          </w:tcPr>
          <w:p w14:paraId="68D395F2" w14:textId="21EFA9C3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Number of drugs</w:t>
            </w:r>
          </w:p>
        </w:tc>
        <w:tc>
          <w:tcPr>
            <w:tcW w:w="1401" w:type="dxa"/>
            <w:vAlign w:val="center"/>
          </w:tcPr>
          <w:p w14:paraId="182C4127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5.1 (2.7)</w:t>
            </w:r>
          </w:p>
        </w:tc>
        <w:tc>
          <w:tcPr>
            <w:tcW w:w="1507" w:type="dxa"/>
          </w:tcPr>
          <w:p w14:paraId="60A7480B" w14:textId="1DFA16D8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5.2 (2.7)</w:t>
            </w:r>
          </w:p>
        </w:tc>
        <w:tc>
          <w:tcPr>
            <w:tcW w:w="1507" w:type="dxa"/>
          </w:tcPr>
          <w:p w14:paraId="31399768" w14:textId="676A5EE0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4.2 (1.3)</w:t>
            </w:r>
          </w:p>
        </w:tc>
        <w:tc>
          <w:tcPr>
            <w:tcW w:w="1507" w:type="dxa"/>
          </w:tcPr>
          <w:p w14:paraId="279562B6" w14:textId="5C917955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53</w:t>
            </w:r>
            <w:r w:rsidRPr="002C44B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A6E9D" w:rsidRPr="002C44B5" w14:paraId="0F22E7B5" w14:textId="5AEFC0C2" w:rsidTr="00390C9A">
        <w:trPr>
          <w:trHeight w:hRule="exact" w:val="335"/>
        </w:trPr>
        <w:tc>
          <w:tcPr>
            <w:tcW w:w="2694" w:type="dxa"/>
            <w:vAlign w:val="center"/>
          </w:tcPr>
          <w:p w14:paraId="7AED103D" w14:textId="624BB40E" w:rsidR="00DA6E9D" w:rsidRPr="00DA6E9D" w:rsidRDefault="00DA6E9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6E9D">
              <w:rPr>
                <w:rFonts w:ascii="Arial" w:hAnsi="Arial" w:cs="Arial"/>
                <w:sz w:val="16"/>
                <w:szCs w:val="16"/>
                <w:lang w:val="en-US"/>
              </w:rPr>
              <w:t>CIRS-G score [0-56]</w:t>
            </w:r>
          </w:p>
        </w:tc>
        <w:tc>
          <w:tcPr>
            <w:tcW w:w="1401" w:type="dxa"/>
            <w:vAlign w:val="center"/>
          </w:tcPr>
          <w:p w14:paraId="7394E047" w14:textId="77777777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6.4 (2.1)</w:t>
            </w:r>
          </w:p>
        </w:tc>
        <w:tc>
          <w:tcPr>
            <w:tcW w:w="1507" w:type="dxa"/>
          </w:tcPr>
          <w:p w14:paraId="01AF44B4" w14:textId="55636B65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6.2 (0.8)</w:t>
            </w:r>
          </w:p>
        </w:tc>
        <w:tc>
          <w:tcPr>
            <w:tcW w:w="1507" w:type="dxa"/>
          </w:tcPr>
          <w:p w14:paraId="12A8FDC3" w14:textId="333CA223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6.4 (2.2)</w:t>
            </w:r>
          </w:p>
        </w:tc>
        <w:tc>
          <w:tcPr>
            <w:tcW w:w="1507" w:type="dxa"/>
          </w:tcPr>
          <w:p w14:paraId="3AC2AEA4" w14:textId="429B8794" w:rsidR="00DA6E9D" w:rsidRPr="002C44B5" w:rsidRDefault="00DA6E9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C44B5">
              <w:rPr>
                <w:rFonts w:ascii="Arial" w:hAnsi="Arial" w:cs="Arial"/>
                <w:sz w:val="16"/>
                <w:szCs w:val="16"/>
                <w:lang w:val="en-US"/>
              </w:rPr>
              <w:t>0.86</w:t>
            </w:r>
          </w:p>
        </w:tc>
      </w:tr>
      <w:tr w:rsidR="00114F7D" w:rsidRPr="002439BB" w14:paraId="2CBBC419" w14:textId="77777777" w:rsidTr="00390C9A">
        <w:trPr>
          <w:trHeight w:hRule="exact" w:val="335"/>
        </w:trPr>
        <w:tc>
          <w:tcPr>
            <w:tcW w:w="2694" w:type="dxa"/>
            <w:vAlign w:val="center"/>
          </w:tcPr>
          <w:p w14:paraId="546C7FCC" w14:textId="07725B04" w:rsidR="00114F7D" w:rsidRPr="002439BB" w:rsidRDefault="00114F7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eceased</w:t>
            </w:r>
            <w:r w:rsidR="00A97B7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97B70" w:rsidRPr="002439BB">
              <w:rPr>
                <w:rFonts w:ascii="Arial" w:hAnsi="Arial" w:cs="Arial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1401" w:type="dxa"/>
            <w:vAlign w:val="center"/>
          </w:tcPr>
          <w:p w14:paraId="616F905F" w14:textId="7B94FD34" w:rsidR="00114F7D" w:rsidRPr="002439BB" w:rsidRDefault="000D6170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.4 (18)</w:t>
            </w:r>
          </w:p>
        </w:tc>
        <w:tc>
          <w:tcPr>
            <w:tcW w:w="1507" w:type="dxa"/>
          </w:tcPr>
          <w:p w14:paraId="10026F7F" w14:textId="27B2AD42" w:rsidR="00114F7D" w:rsidRPr="002439BB" w:rsidRDefault="004A3F47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.9 (17)</w:t>
            </w:r>
          </w:p>
        </w:tc>
        <w:tc>
          <w:tcPr>
            <w:tcW w:w="1507" w:type="dxa"/>
          </w:tcPr>
          <w:p w14:paraId="487C0C97" w14:textId="54F2A249" w:rsidR="00114F7D" w:rsidRPr="002439BB" w:rsidRDefault="00295EAF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5 (1)</w:t>
            </w:r>
          </w:p>
        </w:tc>
        <w:tc>
          <w:tcPr>
            <w:tcW w:w="1507" w:type="dxa"/>
          </w:tcPr>
          <w:p w14:paraId="59FBD233" w14:textId="40F84B45" w:rsidR="00114F7D" w:rsidRPr="002439BB" w:rsidRDefault="00A2611D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  <w:r w:rsidR="00E53196" w:rsidRPr="00CE505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14F7D" w:rsidRPr="002439BB" w14:paraId="1E8B5BA3" w14:textId="77777777" w:rsidTr="00390C9A">
        <w:trPr>
          <w:trHeight w:hRule="exact" w:val="335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362D309F" w14:textId="49D076D4" w:rsidR="00114F7D" w:rsidRPr="002439BB" w:rsidRDefault="00114F7D" w:rsidP="00390C9A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ursing</w:t>
            </w:r>
            <w:r w:rsidR="00DA6E9D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home admission</w:t>
            </w:r>
            <w:r w:rsidR="00A97B70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97B70" w:rsidRPr="002439BB">
              <w:rPr>
                <w:rFonts w:ascii="Arial" w:hAnsi="Arial" w:cs="Arial"/>
                <w:sz w:val="16"/>
                <w:szCs w:val="16"/>
                <w:lang w:val="en-US"/>
              </w:rPr>
              <w:t>% (N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EAF1E7F" w14:textId="1A880A7A" w:rsidR="00114F7D" w:rsidRPr="002439BB" w:rsidRDefault="00224C59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.4 (19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1F31ED11" w14:textId="20FD1A9B" w:rsidR="00114F7D" w:rsidRPr="002439BB" w:rsidRDefault="00A97B70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.0 (18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596073A0" w14:textId="10C6311E" w:rsidR="00114F7D" w:rsidRPr="002439BB" w:rsidRDefault="00A97B70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.5 (1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6440A1C8" w14:textId="6B864DFE" w:rsidR="00114F7D" w:rsidRPr="002439BB" w:rsidRDefault="00AF2167" w:rsidP="00390C9A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  <w:r w:rsidR="00E53196" w:rsidRPr="00CE505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</w:tbl>
    <w:p w14:paraId="1B7A7D6C" w14:textId="2B7E2281" w:rsidR="00DD0FAC" w:rsidRDefault="00390C9A">
      <w:pPr>
        <w:rPr>
          <w:rFonts w:ascii="Arial" w:hAnsi="Arial" w:cs="Arial"/>
          <w:b/>
          <w:sz w:val="24"/>
          <w:szCs w:val="24"/>
          <w:lang w:val="en-US"/>
        </w:rPr>
      </w:pPr>
      <w:r w:rsidRPr="00390C9A">
        <w:rPr>
          <w:rFonts w:ascii="Arial" w:hAnsi="Arial" w:cs="Arial"/>
          <w:b/>
          <w:sz w:val="24"/>
          <w:szCs w:val="24"/>
          <w:lang w:val="en-US"/>
        </w:rPr>
        <w:t>Supplementary table: Comparison of the characteristics of patients included in the multivariate analysis vs those excluded</w:t>
      </w:r>
    </w:p>
    <w:p w14:paraId="3770BB58" w14:textId="5D42B06B" w:rsidR="00390C9A" w:rsidRDefault="00390C9A">
      <w:pPr>
        <w:rPr>
          <w:rFonts w:ascii="Arial" w:hAnsi="Arial" w:cs="Arial"/>
          <w:sz w:val="24"/>
          <w:szCs w:val="24"/>
          <w:lang w:val="en-US"/>
        </w:rPr>
      </w:pPr>
    </w:p>
    <w:p w14:paraId="6276E105" w14:textId="77777777" w:rsidR="00390C9A" w:rsidRPr="00390C9A" w:rsidRDefault="00390C9A">
      <w:pPr>
        <w:rPr>
          <w:rFonts w:ascii="Arial" w:hAnsi="Arial" w:cs="Arial"/>
          <w:sz w:val="24"/>
          <w:szCs w:val="24"/>
          <w:lang w:val="en-US"/>
        </w:rPr>
      </w:pPr>
    </w:p>
    <w:p w14:paraId="1064B2DC" w14:textId="396028E9" w:rsidR="00B3772A" w:rsidRDefault="00EC6BF9">
      <w:pPr>
        <w:rPr>
          <w:sz w:val="16"/>
          <w:lang w:val="en-US"/>
        </w:rPr>
      </w:pPr>
      <w:proofErr w:type="gramStart"/>
      <w:r w:rsidRPr="00DA6E9D">
        <w:rPr>
          <w:sz w:val="16"/>
          <w:lang w:val="en-US"/>
        </w:rPr>
        <w:t>a :</w:t>
      </w:r>
      <w:proofErr w:type="gramEnd"/>
      <w:r w:rsidRPr="00DA6E9D">
        <w:rPr>
          <w:sz w:val="16"/>
          <w:lang w:val="en-US"/>
        </w:rPr>
        <w:t xml:space="preserve"> Fisher’s exact test ; b</w:t>
      </w:r>
      <w:r w:rsidR="00CE5055" w:rsidRPr="00DA6E9D">
        <w:rPr>
          <w:sz w:val="16"/>
          <w:lang w:val="en-US"/>
        </w:rPr>
        <w:t xml:space="preserve"> : Mann-Whitney </w:t>
      </w:r>
      <w:r w:rsidR="00686E9B" w:rsidRPr="00DA6E9D">
        <w:rPr>
          <w:sz w:val="16"/>
          <w:lang w:val="en-US"/>
        </w:rPr>
        <w:t>test</w:t>
      </w:r>
      <w:r w:rsidRPr="00DA6E9D">
        <w:rPr>
          <w:sz w:val="16"/>
          <w:lang w:val="en-US"/>
        </w:rPr>
        <w:t> ; c</w:t>
      </w:r>
      <w:r w:rsidR="00B3772A" w:rsidRPr="00DA6E9D">
        <w:rPr>
          <w:sz w:val="16"/>
          <w:lang w:val="en-US"/>
        </w:rPr>
        <w:t xml:space="preserve"> : Missing values = </w:t>
      </w:r>
      <w:r w:rsidR="00493055" w:rsidRPr="00DA6E9D">
        <w:rPr>
          <w:sz w:val="16"/>
          <w:lang w:val="en-US"/>
        </w:rPr>
        <w:t>5/8</w:t>
      </w:r>
    </w:p>
    <w:p w14:paraId="56EF896E" w14:textId="77777777" w:rsidR="006951E6" w:rsidRPr="00DB7E32" w:rsidRDefault="006951E6" w:rsidP="006951E6">
      <w:pPr>
        <w:rPr>
          <w:sz w:val="16"/>
          <w:lang w:val="en-US"/>
        </w:rPr>
      </w:pPr>
      <w:r w:rsidRPr="00DB7E32">
        <w:rPr>
          <w:b/>
          <w:bCs/>
          <w:sz w:val="16"/>
          <w:lang w:val="en-US"/>
        </w:rPr>
        <w:t>Abbreviations</w:t>
      </w:r>
      <w:r w:rsidRPr="00DB7E32">
        <w:rPr>
          <w:sz w:val="16"/>
          <w:lang w:val="en-US"/>
        </w:rPr>
        <w:t xml:space="preserve">: ADL = Activities of Daily Living CIRS-G = Cumulative Illness Rating Scale for Geriatrics; IADL = Instrumental Activities of Daily Living; M = mean; MMSE = Mini Mental State Evaluation; N = number of subjects; SD = standard deviation; TUG = Timed Up and Go test; </w:t>
      </w:r>
      <w:proofErr w:type="spellStart"/>
      <w:r w:rsidRPr="00DB7E32">
        <w:rPr>
          <w:sz w:val="16"/>
          <w:lang w:val="en-US"/>
        </w:rPr>
        <w:t>TUGc</w:t>
      </w:r>
      <w:proofErr w:type="spellEnd"/>
      <w:r w:rsidRPr="00DB7E32">
        <w:rPr>
          <w:sz w:val="16"/>
          <w:lang w:val="en-US"/>
        </w:rPr>
        <w:t xml:space="preserve"> = Timed Up and Go Cognitive task; UPDRS = United Parkinson’s Disease Rating Scale</w:t>
      </w:r>
    </w:p>
    <w:p w14:paraId="68B3DB43" w14:textId="77777777" w:rsidR="006951E6" w:rsidRPr="00DA6E9D" w:rsidRDefault="006951E6">
      <w:pPr>
        <w:rPr>
          <w:sz w:val="16"/>
          <w:lang w:val="en-US"/>
        </w:rPr>
      </w:pPr>
    </w:p>
    <w:sectPr w:rsidR="006951E6" w:rsidRPr="00DA6E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D11"/>
    <w:rsid w:val="00005CD5"/>
    <w:rsid w:val="00072057"/>
    <w:rsid w:val="00080265"/>
    <w:rsid w:val="000C668B"/>
    <w:rsid w:val="000D6170"/>
    <w:rsid w:val="001033FB"/>
    <w:rsid w:val="00114F7D"/>
    <w:rsid w:val="0014040B"/>
    <w:rsid w:val="001B429C"/>
    <w:rsid w:val="001B433D"/>
    <w:rsid w:val="001F2DB1"/>
    <w:rsid w:val="00224C59"/>
    <w:rsid w:val="00233A7C"/>
    <w:rsid w:val="00283292"/>
    <w:rsid w:val="00295EAF"/>
    <w:rsid w:val="002B77A6"/>
    <w:rsid w:val="002C0D88"/>
    <w:rsid w:val="002C44B5"/>
    <w:rsid w:val="00374BA2"/>
    <w:rsid w:val="0038064D"/>
    <w:rsid w:val="00390C9A"/>
    <w:rsid w:val="003C54A5"/>
    <w:rsid w:val="004104CA"/>
    <w:rsid w:val="0046636B"/>
    <w:rsid w:val="00493055"/>
    <w:rsid w:val="004A3F47"/>
    <w:rsid w:val="004E69F8"/>
    <w:rsid w:val="00527E73"/>
    <w:rsid w:val="0054713A"/>
    <w:rsid w:val="00594DB2"/>
    <w:rsid w:val="005E1123"/>
    <w:rsid w:val="006575B5"/>
    <w:rsid w:val="00686E9B"/>
    <w:rsid w:val="006951E6"/>
    <w:rsid w:val="00706A1E"/>
    <w:rsid w:val="007417C8"/>
    <w:rsid w:val="00802FF3"/>
    <w:rsid w:val="00815BD4"/>
    <w:rsid w:val="008278AB"/>
    <w:rsid w:val="008A084D"/>
    <w:rsid w:val="008A5D11"/>
    <w:rsid w:val="009360A8"/>
    <w:rsid w:val="0094424C"/>
    <w:rsid w:val="009B1964"/>
    <w:rsid w:val="009C7A2C"/>
    <w:rsid w:val="00A2611D"/>
    <w:rsid w:val="00A26780"/>
    <w:rsid w:val="00A26ACF"/>
    <w:rsid w:val="00A8605C"/>
    <w:rsid w:val="00A97B70"/>
    <w:rsid w:val="00AC3CB1"/>
    <w:rsid w:val="00AE1B8E"/>
    <w:rsid w:val="00AF2167"/>
    <w:rsid w:val="00AF4032"/>
    <w:rsid w:val="00AF643B"/>
    <w:rsid w:val="00B255A6"/>
    <w:rsid w:val="00B3772A"/>
    <w:rsid w:val="00B74A68"/>
    <w:rsid w:val="00B847D8"/>
    <w:rsid w:val="00BB788F"/>
    <w:rsid w:val="00C174F0"/>
    <w:rsid w:val="00C203CE"/>
    <w:rsid w:val="00C72B91"/>
    <w:rsid w:val="00C85CD5"/>
    <w:rsid w:val="00C930BC"/>
    <w:rsid w:val="00C9738E"/>
    <w:rsid w:val="00CA2255"/>
    <w:rsid w:val="00CE1012"/>
    <w:rsid w:val="00CE5055"/>
    <w:rsid w:val="00D03B92"/>
    <w:rsid w:val="00D14F55"/>
    <w:rsid w:val="00D442BC"/>
    <w:rsid w:val="00DA6E9D"/>
    <w:rsid w:val="00DB7E32"/>
    <w:rsid w:val="00DD0FAC"/>
    <w:rsid w:val="00E43E22"/>
    <w:rsid w:val="00E53196"/>
    <w:rsid w:val="00EC6BF9"/>
    <w:rsid w:val="00F004BD"/>
    <w:rsid w:val="00F14409"/>
    <w:rsid w:val="00F22B88"/>
    <w:rsid w:val="00F26418"/>
    <w:rsid w:val="00F26CA1"/>
    <w:rsid w:val="00F928C4"/>
    <w:rsid w:val="00F935FE"/>
    <w:rsid w:val="00FA6429"/>
    <w:rsid w:val="00FC2DE1"/>
    <w:rsid w:val="00FF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A9E34"/>
  <w15:docId w15:val="{8B19FD76-70DA-45FF-9692-112CA77FD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4A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ilamand</dc:creator>
  <cp:keywords/>
  <dc:description/>
  <cp:lastModifiedBy>LILAMAND Matthieu</cp:lastModifiedBy>
  <cp:revision>2</cp:revision>
  <dcterms:created xsi:type="dcterms:W3CDTF">2022-09-20T12:30:00Z</dcterms:created>
  <dcterms:modified xsi:type="dcterms:W3CDTF">2022-09-20T12:30:00Z</dcterms:modified>
</cp:coreProperties>
</file>